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0"/>
        <w:gridCol w:w="1888"/>
        <w:gridCol w:w="3498"/>
        <w:gridCol w:w="1974"/>
        <w:gridCol w:w="1438"/>
        <w:gridCol w:w="1424"/>
        <w:gridCol w:w="1777"/>
      </w:tblGrid>
      <w:tr w:rsidR="00BB3E4A" w:rsidRPr="00F52C50" w:rsidTr="00FF4110">
        <w:trPr>
          <w:jc w:val="center"/>
        </w:trPr>
        <w:tc>
          <w:tcPr>
            <w:tcW w:w="1340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:rsidR="00BB3E4A" w:rsidRPr="00F52C50" w:rsidRDefault="005F5C82" w:rsidP="00A022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BB3E4A">
              <w:rPr>
                <w:rFonts w:ascii="Times New Roman" w:hAnsi="Times New Roman" w:cs="Times New Roman"/>
                <w:b/>
              </w:rPr>
              <w:t>ystem</w:t>
            </w:r>
          </w:p>
        </w:tc>
        <w:tc>
          <w:tcPr>
            <w:tcW w:w="1888" w:type="dxa"/>
            <w:shd w:val="clear" w:color="auto" w:fill="E7E6E6" w:themeFill="background2"/>
            <w:vAlign w:val="center"/>
          </w:tcPr>
          <w:p w:rsidR="00BB3E4A" w:rsidRPr="00F52C50" w:rsidRDefault="00BB3E4A" w:rsidP="00A022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3498" w:type="dxa"/>
            <w:shd w:val="clear" w:color="auto" w:fill="E7E6E6" w:themeFill="background2"/>
            <w:vAlign w:val="center"/>
          </w:tcPr>
          <w:p w:rsidR="00BB3E4A" w:rsidRPr="00F52C50" w:rsidRDefault="00BB3E4A" w:rsidP="00A022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2C50">
              <w:rPr>
                <w:rFonts w:ascii="Times New Roman" w:hAnsi="Times New Roman" w:cs="Times New Roman"/>
                <w:b/>
              </w:rPr>
              <w:t>Bacteria</w:t>
            </w: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 w:rsidR="00BB3E4A" w:rsidRPr="00F52C50" w:rsidRDefault="005F5C82" w:rsidP="00A022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FF4110">
              <w:rPr>
                <w:rFonts w:ascii="Times New Roman" w:hAnsi="Times New Roman" w:cs="Times New Roman"/>
                <w:b/>
              </w:rPr>
              <w:t>lant</w:t>
            </w:r>
          </w:p>
        </w:tc>
        <w:tc>
          <w:tcPr>
            <w:tcW w:w="1438" w:type="dxa"/>
            <w:shd w:val="clear" w:color="auto" w:fill="E7E6E6" w:themeFill="background2"/>
            <w:vAlign w:val="center"/>
          </w:tcPr>
          <w:p w:rsidR="00BB3E4A" w:rsidRPr="00F52C50" w:rsidRDefault="00BB3E4A" w:rsidP="00A022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2C50">
              <w:rPr>
                <w:rFonts w:ascii="Times New Roman" w:hAnsi="Times New Roman" w:cs="Times New Roman"/>
                <w:b/>
              </w:rPr>
              <w:t>Medium</w:t>
            </w:r>
          </w:p>
        </w:tc>
        <w:tc>
          <w:tcPr>
            <w:tcW w:w="1354" w:type="dxa"/>
            <w:shd w:val="clear" w:color="auto" w:fill="E7E6E6" w:themeFill="background2"/>
            <w:vAlign w:val="center"/>
          </w:tcPr>
          <w:p w:rsidR="00BB3E4A" w:rsidRPr="00F52C50" w:rsidRDefault="00BB3E4A" w:rsidP="00A022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2C50">
              <w:rPr>
                <w:rFonts w:ascii="Times New Roman" w:hAnsi="Times New Roman" w:cs="Times New Roman"/>
                <w:b/>
              </w:rPr>
              <w:t>Compounds</w:t>
            </w:r>
            <w:r w:rsidR="00A65FBA" w:rsidRPr="00A65FB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777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BB3E4A" w:rsidRPr="00F52C50" w:rsidRDefault="00BB3E4A" w:rsidP="00A022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2C50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222C1D" w:rsidRPr="00F52C50" w:rsidTr="002032CB">
        <w:trPr>
          <w:jc w:val="center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A65F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etri </w:t>
            </w:r>
            <w:r w:rsidR="002032C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2B34B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sh bipartite</w:t>
            </w:r>
          </w:p>
        </w:tc>
        <w:tc>
          <w:tcPr>
            <w:tcW w:w="188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nt growth p</w:t>
            </w:r>
            <w:r w:rsidRPr="002B34B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mot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plant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shweight</w:t>
            </w:r>
            <w:proofErr w:type="spellEnd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increase of lateral roots, decrease of taproot growth</w:t>
            </w:r>
          </w:p>
        </w:tc>
        <w:tc>
          <w:tcPr>
            <w:tcW w:w="349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throbacter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ilis</w:t>
            </w:r>
            <w:proofErr w:type="spellEnd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MCV2</w:t>
            </w:r>
          </w:p>
        </w:tc>
        <w:tc>
          <w:tcPr>
            <w:tcW w:w="197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032C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dicago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ativa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B, NA</w:t>
            </w:r>
          </w:p>
        </w:tc>
        <w:tc>
          <w:tcPr>
            <w:tcW w:w="135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ethylhexa-decylamine</w:t>
            </w:r>
            <w:proofErr w:type="spellEnd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µM)</w:t>
            </w:r>
          </w:p>
        </w:tc>
        <w:tc>
          <w:tcPr>
            <w:tcW w:w="1777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lázquez-Becerra et al.</w:t>
            </w:r>
            <w:r w:rsidR="00A90D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222C1D" w:rsidRPr="00F52C50" w:rsidTr="002032CB">
        <w:trPr>
          <w:jc w:val="center"/>
        </w:trPr>
        <w:tc>
          <w:tcPr>
            <w:tcW w:w="1340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71369F" w:rsidRDefault="00222C1D" w:rsidP="00222C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71369F" w:rsidRDefault="00222C1D" w:rsidP="00222C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lant growth promotion </w:t>
            </w:r>
            <w:r w:rsidRPr="00F31C3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F31C33">
              <w:rPr>
                <w:rFonts w:ascii="Times New Roman" w:hAnsi="Times New Roman" w:cs="Times New Roman"/>
                <w:sz w:val="16"/>
                <w:szCs w:val="16"/>
              </w:rPr>
              <w:t xml:space="preserve">nduction of systemic resistance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lant</w:t>
            </w:r>
            <w:r w:rsidRPr="00F31C33">
              <w:rPr>
                <w:rFonts w:ascii="Times New Roman" w:hAnsi="Times New Roman" w:cs="Times New Roman"/>
                <w:sz w:val="16"/>
                <w:szCs w:val="16"/>
              </w:rPr>
              <w:t xml:space="preserve"> survival under conditions of limited iron availability)</w:t>
            </w:r>
          </w:p>
        </w:tc>
        <w:tc>
          <w:tcPr>
            <w:tcW w:w="349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71369F" w:rsidRDefault="00222C1D" w:rsidP="00222C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imia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CS417</w:t>
            </w:r>
          </w:p>
        </w:tc>
        <w:tc>
          <w:tcPr>
            <w:tcW w:w="197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43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71369F" w:rsidRDefault="00222C1D" w:rsidP="00222C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g's medium B</w:t>
            </w:r>
          </w:p>
        </w:tc>
        <w:tc>
          <w:tcPr>
            <w:tcW w:w="135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71369F" w:rsidRDefault="00222C1D" w:rsidP="00222C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222C1D" w:rsidRPr="0071369F" w:rsidRDefault="00222C1D" w:rsidP="00222C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amioud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A90DD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</w:tr>
      <w:tr w:rsidR="00222C1D" w:rsidRPr="00F52C50" w:rsidTr="002032CB">
        <w:trPr>
          <w:jc w:val="center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  <w:r w:rsidRPr="002B34B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rtical plates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 b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ia placed in the middle of a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ainless steel ring</w:t>
            </w:r>
          </w:p>
        </w:tc>
        <w:tc>
          <w:tcPr>
            <w:tcW w:w="1888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nt</w:t>
            </w:r>
            <w:r w:rsidRPr="002B34B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rowth promot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biomass, l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eral root number determination)</w:t>
            </w:r>
          </w:p>
        </w:tc>
        <w:tc>
          <w:tcPr>
            <w:tcW w:w="3498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scherichia coli,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urkholderia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nthina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urkholderia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ledonica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urkholderia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ribensis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Pseudomonas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utida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f</w:t>
            </w:r>
            <w:proofErr w:type="spellEnd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only biomass promotion)</w:t>
            </w:r>
          </w:p>
        </w:tc>
        <w:tc>
          <w:tcPr>
            <w:tcW w:w="1974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438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B</w:t>
            </w:r>
          </w:p>
        </w:tc>
        <w:tc>
          <w:tcPr>
            <w:tcW w:w="1354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o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77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il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="00A90D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4</w:t>
            </w:r>
          </w:p>
        </w:tc>
      </w:tr>
      <w:tr w:rsidR="00222C1D" w:rsidRPr="00F52C50" w:rsidTr="002032CB">
        <w:trPr>
          <w:jc w:val="center"/>
        </w:trPr>
        <w:tc>
          <w:tcPr>
            <w:tcW w:w="1340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nt</w:t>
            </w:r>
            <w:r w:rsidRPr="002B34B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rowth inhibition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mass,l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eral</w:t>
            </w:r>
            <w:proofErr w:type="spellEnd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oot number determination)</w:t>
            </w:r>
          </w:p>
        </w:tc>
        <w:tc>
          <w:tcPr>
            <w:tcW w:w="3498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lororaphis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Pseudomonas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eruginosa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PUPa3, Pseudomonas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luorescens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CS417r</w:t>
            </w:r>
          </w:p>
        </w:tc>
        <w:tc>
          <w:tcPr>
            <w:tcW w:w="1974" w:type="dxa"/>
            <w:vMerge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vMerge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N</w:t>
            </w:r>
          </w:p>
        </w:tc>
        <w:tc>
          <w:tcPr>
            <w:tcW w:w="1777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bookmarkStart w:id="0" w:name="_GoBack"/>
        <w:bookmarkEnd w:id="0"/>
      </w:tr>
      <w:tr w:rsidR="00222C1D" w:rsidRPr="00F52C50" w:rsidTr="002032CB">
        <w:trPr>
          <w:jc w:val="center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Pr="002B34B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ass flask 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bacteria placed in a glass vial</w:t>
            </w:r>
          </w:p>
        </w:tc>
        <w:tc>
          <w:tcPr>
            <w:tcW w:w="188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nt</w:t>
            </w:r>
            <w:r w:rsidRPr="002B34B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rowth promotion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uction of iron acquisition)</w:t>
            </w:r>
          </w:p>
        </w:tc>
        <w:tc>
          <w:tcPr>
            <w:tcW w:w="349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throbacter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ilis</w:t>
            </w:r>
            <w:proofErr w:type="spellEnd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MCV2</w:t>
            </w:r>
          </w:p>
        </w:tc>
        <w:tc>
          <w:tcPr>
            <w:tcW w:w="19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dicago</w:t>
            </w:r>
            <w:proofErr w:type="spellEnd"/>
            <w:r w:rsidRPr="002B34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ativa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ethylhexa-decylamine</w:t>
            </w:r>
            <w:proofErr w:type="spellEnd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µM)</w:t>
            </w:r>
          </w:p>
        </w:tc>
        <w:tc>
          <w:tcPr>
            <w:tcW w:w="177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222C1D" w:rsidRPr="002B34B0" w:rsidRDefault="00222C1D" w:rsidP="00222C1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ozco-</w:t>
            </w:r>
            <w:proofErr w:type="spellStart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squeda</w:t>
            </w:r>
            <w:proofErr w:type="spellEnd"/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="00A90D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B34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</w:tr>
    </w:tbl>
    <w:p w:rsidR="000B5372" w:rsidRDefault="000B5372" w:rsidP="003641B3"/>
    <w:sectPr w:rsidR="000B5372" w:rsidSect="00D40A51">
      <w:pgSz w:w="15840" w:h="12240" w:orient="landscape"/>
      <w:pgMar w:top="1417" w:right="1134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A51"/>
    <w:rsid w:val="000049B8"/>
    <w:rsid w:val="00007C49"/>
    <w:rsid w:val="00013F2A"/>
    <w:rsid w:val="0002058C"/>
    <w:rsid w:val="00020628"/>
    <w:rsid w:val="000216DC"/>
    <w:rsid w:val="00023A94"/>
    <w:rsid w:val="000265A9"/>
    <w:rsid w:val="00026D2C"/>
    <w:rsid w:val="00026DED"/>
    <w:rsid w:val="000302E3"/>
    <w:rsid w:val="000367F7"/>
    <w:rsid w:val="00042121"/>
    <w:rsid w:val="0004538D"/>
    <w:rsid w:val="00045DD9"/>
    <w:rsid w:val="00046F81"/>
    <w:rsid w:val="00047C1C"/>
    <w:rsid w:val="000518A9"/>
    <w:rsid w:val="00053C7A"/>
    <w:rsid w:val="00054F39"/>
    <w:rsid w:val="00056982"/>
    <w:rsid w:val="00061F84"/>
    <w:rsid w:val="000634B0"/>
    <w:rsid w:val="000636E7"/>
    <w:rsid w:val="00066B4C"/>
    <w:rsid w:val="00071DF0"/>
    <w:rsid w:val="0007499D"/>
    <w:rsid w:val="0007608C"/>
    <w:rsid w:val="0007728A"/>
    <w:rsid w:val="00082BAC"/>
    <w:rsid w:val="0008394D"/>
    <w:rsid w:val="0008730E"/>
    <w:rsid w:val="00091DF3"/>
    <w:rsid w:val="00094BCB"/>
    <w:rsid w:val="000964F2"/>
    <w:rsid w:val="00096FFB"/>
    <w:rsid w:val="000A1F84"/>
    <w:rsid w:val="000A2006"/>
    <w:rsid w:val="000A42D1"/>
    <w:rsid w:val="000A45EB"/>
    <w:rsid w:val="000A5291"/>
    <w:rsid w:val="000B1128"/>
    <w:rsid w:val="000B3ADE"/>
    <w:rsid w:val="000B4AB8"/>
    <w:rsid w:val="000B5372"/>
    <w:rsid w:val="000B575D"/>
    <w:rsid w:val="000B661E"/>
    <w:rsid w:val="000B66D8"/>
    <w:rsid w:val="000B7663"/>
    <w:rsid w:val="000C10D3"/>
    <w:rsid w:val="000C1F28"/>
    <w:rsid w:val="000C2145"/>
    <w:rsid w:val="000C4B4F"/>
    <w:rsid w:val="000D09DA"/>
    <w:rsid w:val="000D2B0C"/>
    <w:rsid w:val="000D518C"/>
    <w:rsid w:val="000E26B5"/>
    <w:rsid w:val="000E3291"/>
    <w:rsid w:val="000E3C47"/>
    <w:rsid w:val="000E553D"/>
    <w:rsid w:val="000F44ED"/>
    <w:rsid w:val="000F669F"/>
    <w:rsid w:val="00100D32"/>
    <w:rsid w:val="0010123B"/>
    <w:rsid w:val="00101E1C"/>
    <w:rsid w:val="001026DB"/>
    <w:rsid w:val="00105402"/>
    <w:rsid w:val="001056BE"/>
    <w:rsid w:val="00107A6E"/>
    <w:rsid w:val="001111FF"/>
    <w:rsid w:val="00112476"/>
    <w:rsid w:val="00112B3B"/>
    <w:rsid w:val="00120989"/>
    <w:rsid w:val="00121725"/>
    <w:rsid w:val="0012312B"/>
    <w:rsid w:val="00124D44"/>
    <w:rsid w:val="00124DAF"/>
    <w:rsid w:val="00127A02"/>
    <w:rsid w:val="00127BCE"/>
    <w:rsid w:val="001326F8"/>
    <w:rsid w:val="00134B0D"/>
    <w:rsid w:val="00136B19"/>
    <w:rsid w:val="00141042"/>
    <w:rsid w:val="00145312"/>
    <w:rsid w:val="00146E38"/>
    <w:rsid w:val="00153DD7"/>
    <w:rsid w:val="001571ED"/>
    <w:rsid w:val="00157C9E"/>
    <w:rsid w:val="00157CAE"/>
    <w:rsid w:val="001610F8"/>
    <w:rsid w:val="00164DB0"/>
    <w:rsid w:val="0016690C"/>
    <w:rsid w:val="001675CE"/>
    <w:rsid w:val="00172201"/>
    <w:rsid w:val="0017355B"/>
    <w:rsid w:val="00173EAA"/>
    <w:rsid w:val="001771D3"/>
    <w:rsid w:val="001774FC"/>
    <w:rsid w:val="00181D66"/>
    <w:rsid w:val="0018550A"/>
    <w:rsid w:val="00185D6E"/>
    <w:rsid w:val="001860AA"/>
    <w:rsid w:val="0018724B"/>
    <w:rsid w:val="00187697"/>
    <w:rsid w:val="0019327C"/>
    <w:rsid w:val="00193BF9"/>
    <w:rsid w:val="00195B55"/>
    <w:rsid w:val="00195F98"/>
    <w:rsid w:val="0019781C"/>
    <w:rsid w:val="001A1D3D"/>
    <w:rsid w:val="001A26D2"/>
    <w:rsid w:val="001A2A20"/>
    <w:rsid w:val="001A4367"/>
    <w:rsid w:val="001A5BE9"/>
    <w:rsid w:val="001A5DBE"/>
    <w:rsid w:val="001A758A"/>
    <w:rsid w:val="001B1BD2"/>
    <w:rsid w:val="001B22D8"/>
    <w:rsid w:val="001B413D"/>
    <w:rsid w:val="001B4C7D"/>
    <w:rsid w:val="001B70D4"/>
    <w:rsid w:val="001C0B92"/>
    <w:rsid w:val="001C149D"/>
    <w:rsid w:val="001C2F2E"/>
    <w:rsid w:val="001C70C5"/>
    <w:rsid w:val="001C7F08"/>
    <w:rsid w:val="001D1BAF"/>
    <w:rsid w:val="001D2267"/>
    <w:rsid w:val="001D39BF"/>
    <w:rsid w:val="001D620D"/>
    <w:rsid w:val="001D627E"/>
    <w:rsid w:val="001D7325"/>
    <w:rsid w:val="001E0BD0"/>
    <w:rsid w:val="001E12D4"/>
    <w:rsid w:val="001E483F"/>
    <w:rsid w:val="001F1700"/>
    <w:rsid w:val="001F3050"/>
    <w:rsid w:val="001F3F52"/>
    <w:rsid w:val="001F432C"/>
    <w:rsid w:val="001F4A92"/>
    <w:rsid w:val="001F4F88"/>
    <w:rsid w:val="001F613B"/>
    <w:rsid w:val="0020194A"/>
    <w:rsid w:val="002032CB"/>
    <w:rsid w:val="00203BCD"/>
    <w:rsid w:val="00204D07"/>
    <w:rsid w:val="002056D3"/>
    <w:rsid w:val="00206C8A"/>
    <w:rsid w:val="00212361"/>
    <w:rsid w:val="00213E2F"/>
    <w:rsid w:val="00215265"/>
    <w:rsid w:val="00215376"/>
    <w:rsid w:val="002203E7"/>
    <w:rsid w:val="00220573"/>
    <w:rsid w:val="00222C1D"/>
    <w:rsid w:val="00223A04"/>
    <w:rsid w:val="00227B80"/>
    <w:rsid w:val="00235E2E"/>
    <w:rsid w:val="00236159"/>
    <w:rsid w:val="0024455D"/>
    <w:rsid w:val="002455FF"/>
    <w:rsid w:val="002504FB"/>
    <w:rsid w:val="00250E23"/>
    <w:rsid w:val="002528FA"/>
    <w:rsid w:val="00255876"/>
    <w:rsid w:val="00255CA2"/>
    <w:rsid w:val="00256CF1"/>
    <w:rsid w:val="00261F7D"/>
    <w:rsid w:val="00262827"/>
    <w:rsid w:val="00263EE9"/>
    <w:rsid w:val="0026687C"/>
    <w:rsid w:val="00266D8F"/>
    <w:rsid w:val="002704CA"/>
    <w:rsid w:val="00273901"/>
    <w:rsid w:val="00275FCD"/>
    <w:rsid w:val="002817A4"/>
    <w:rsid w:val="002860E2"/>
    <w:rsid w:val="00292973"/>
    <w:rsid w:val="00294252"/>
    <w:rsid w:val="00294A49"/>
    <w:rsid w:val="002A0F3A"/>
    <w:rsid w:val="002A12CB"/>
    <w:rsid w:val="002A2472"/>
    <w:rsid w:val="002A52D7"/>
    <w:rsid w:val="002B101F"/>
    <w:rsid w:val="002B3ADC"/>
    <w:rsid w:val="002B5928"/>
    <w:rsid w:val="002C1891"/>
    <w:rsid w:val="002C649C"/>
    <w:rsid w:val="002C67FF"/>
    <w:rsid w:val="002C6D4C"/>
    <w:rsid w:val="002D131B"/>
    <w:rsid w:val="002D2D41"/>
    <w:rsid w:val="002D2D9C"/>
    <w:rsid w:val="002D3D52"/>
    <w:rsid w:val="002D40A8"/>
    <w:rsid w:val="002D43CD"/>
    <w:rsid w:val="002D5066"/>
    <w:rsid w:val="002D5CDA"/>
    <w:rsid w:val="002E0D79"/>
    <w:rsid w:val="002E39E3"/>
    <w:rsid w:val="002E3F29"/>
    <w:rsid w:val="002E4AD9"/>
    <w:rsid w:val="002E5689"/>
    <w:rsid w:val="002E6063"/>
    <w:rsid w:val="002E7775"/>
    <w:rsid w:val="002F1461"/>
    <w:rsid w:val="002F2E64"/>
    <w:rsid w:val="002F66E9"/>
    <w:rsid w:val="002F6CFF"/>
    <w:rsid w:val="002F7692"/>
    <w:rsid w:val="00306F0D"/>
    <w:rsid w:val="003106AA"/>
    <w:rsid w:val="00310948"/>
    <w:rsid w:val="00311AAE"/>
    <w:rsid w:val="00314091"/>
    <w:rsid w:val="0031477A"/>
    <w:rsid w:val="003153C6"/>
    <w:rsid w:val="00321C2A"/>
    <w:rsid w:val="00323BAA"/>
    <w:rsid w:val="00323C4A"/>
    <w:rsid w:val="00325DFF"/>
    <w:rsid w:val="0032766D"/>
    <w:rsid w:val="00327DA2"/>
    <w:rsid w:val="003313DF"/>
    <w:rsid w:val="00331B43"/>
    <w:rsid w:val="003322EC"/>
    <w:rsid w:val="00335A59"/>
    <w:rsid w:val="0033612E"/>
    <w:rsid w:val="003437F7"/>
    <w:rsid w:val="00345613"/>
    <w:rsid w:val="00353F9D"/>
    <w:rsid w:val="00354113"/>
    <w:rsid w:val="003542AC"/>
    <w:rsid w:val="00354DFE"/>
    <w:rsid w:val="00360C7F"/>
    <w:rsid w:val="003641B3"/>
    <w:rsid w:val="00367CC4"/>
    <w:rsid w:val="00370334"/>
    <w:rsid w:val="00370648"/>
    <w:rsid w:val="00375068"/>
    <w:rsid w:val="00376B64"/>
    <w:rsid w:val="00377F87"/>
    <w:rsid w:val="00380463"/>
    <w:rsid w:val="003818C5"/>
    <w:rsid w:val="00382ED0"/>
    <w:rsid w:val="00385675"/>
    <w:rsid w:val="00386B5F"/>
    <w:rsid w:val="00391084"/>
    <w:rsid w:val="00392624"/>
    <w:rsid w:val="003931BA"/>
    <w:rsid w:val="00394B68"/>
    <w:rsid w:val="0039701F"/>
    <w:rsid w:val="003A08EF"/>
    <w:rsid w:val="003A2CB0"/>
    <w:rsid w:val="003A4C12"/>
    <w:rsid w:val="003A5F57"/>
    <w:rsid w:val="003B5888"/>
    <w:rsid w:val="003B5AB0"/>
    <w:rsid w:val="003B5F8C"/>
    <w:rsid w:val="003B5FB5"/>
    <w:rsid w:val="003B7941"/>
    <w:rsid w:val="003B7C39"/>
    <w:rsid w:val="003C6546"/>
    <w:rsid w:val="003D1FB4"/>
    <w:rsid w:val="003D1FB7"/>
    <w:rsid w:val="003D207D"/>
    <w:rsid w:val="003E5E5C"/>
    <w:rsid w:val="003E654A"/>
    <w:rsid w:val="003F1FAF"/>
    <w:rsid w:val="003F2DA0"/>
    <w:rsid w:val="00402F11"/>
    <w:rsid w:val="00404349"/>
    <w:rsid w:val="00404880"/>
    <w:rsid w:val="00410FA1"/>
    <w:rsid w:val="00411EA7"/>
    <w:rsid w:val="0041256B"/>
    <w:rsid w:val="004131A7"/>
    <w:rsid w:val="004202A4"/>
    <w:rsid w:val="00421BC4"/>
    <w:rsid w:val="00422BB0"/>
    <w:rsid w:val="0042415D"/>
    <w:rsid w:val="00424623"/>
    <w:rsid w:val="004264AF"/>
    <w:rsid w:val="0043484E"/>
    <w:rsid w:val="00435048"/>
    <w:rsid w:val="00437148"/>
    <w:rsid w:val="00442788"/>
    <w:rsid w:val="00457850"/>
    <w:rsid w:val="004619E8"/>
    <w:rsid w:val="00462828"/>
    <w:rsid w:val="00462E94"/>
    <w:rsid w:val="00466FFE"/>
    <w:rsid w:val="004730F4"/>
    <w:rsid w:val="00473254"/>
    <w:rsid w:val="00473F39"/>
    <w:rsid w:val="0047446A"/>
    <w:rsid w:val="004754D7"/>
    <w:rsid w:val="00476D54"/>
    <w:rsid w:val="00476E7A"/>
    <w:rsid w:val="00480909"/>
    <w:rsid w:val="00485630"/>
    <w:rsid w:val="00485B35"/>
    <w:rsid w:val="00486312"/>
    <w:rsid w:val="00486DED"/>
    <w:rsid w:val="00493715"/>
    <w:rsid w:val="00493D53"/>
    <w:rsid w:val="00495609"/>
    <w:rsid w:val="00495EFA"/>
    <w:rsid w:val="004A1653"/>
    <w:rsid w:val="004A16F6"/>
    <w:rsid w:val="004A1C43"/>
    <w:rsid w:val="004A5373"/>
    <w:rsid w:val="004A63E4"/>
    <w:rsid w:val="004A7308"/>
    <w:rsid w:val="004A7939"/>
    <w:rsid w:val="004B047C"/>
    <w:rsid w:val="004B1D1F"/>
    <w:rsid w:val="004B2AD8"/>
    <w:rsid w:val="004B4A0F"/>
    <w:rsid w:val="004B7A1F"/>
    <w:rsid w:val="004C0B39"/>
    <w:rsid w:val="004C40A2"/>
    <w:rsid w:val="004C530E"/>
    <w:rsid w:val="004D1676"/>
    <w:rsid w:val="004D278C"/>
    <w:rsid w:val="004D5B14"/>
    <w:rsid w:val="004D734C"/>
    <w:rsid w:val="004E3B48"/>
    <w:rsid w:val="004E6450"/>
    <w:rsid w:val="004E6D72"/>
    <w:rsid w:val="004E7803"/>
    <w:rsid w:val="004F02FF"/>
    <w:rsid w:val="004F20D2"/>
    <w:rsid w:val="004F2F82"/>
    <w:rsid w:val="004F5F6D"/>
    <w:rsid w:val="004F7386"/>
    <w:rsid w:val="005045DF"/>
    <w:rsid w:val="00505271"/>
    <w:rsid w:val="00507C28"/>
    <w:rsid w:val="00510234"/>
    <w:rsid w:val="00514FFB"/>
    <w:rsid w:val="00515311"/>
    <w:rsid w:val="00516204"/>
    <w:rsid w:val="00520FD9"/>
    <w:rsid w:val="00521283"/>
    <w:rsid w:val="00521668"/>
    <w:rsid w:val="00531C2D"/>
    <w:rsid w:val="00531EE2"/>
    <w:rsid w:val="005364DB"/>
    <w:rsid w:val="00537231"/>
    <w:rsid w:val="00540303"/>
    <w:rsid w:val="00541C33"/>
    <w:rsid w:val="00546226"/>
    <w:rsid w:val="00546684"/>
    <w:rsid w:val="00552100"/>
    <w:rsid w:val="0055693D"/>
    <w:rsid w:val="00557841"/>
    <w:rsid w:val="00557C5F"/>
    <w:rsid w:val="00560022"/>
    <w:rsid w:val="00561AA9"/>
    <w:rsid w:val="00563382"/>
    <w:rsid w:val="00563EBC"/>
    <w:rsid w:val="00563F83"/>
    <w:rsid w:val="005669DE"/>
    <w:rsid w:val="00567229"/>
    <w:rsid w:val="0057119D"/>
    <w:rsid w:val="0057379B"/>
    <w:rsid w:val="00576545"/>
    <w:rsid w:val="00577E36"/>
    <w:rsid w:val="0058079E"/>
    <w:rsid w:val="00584F06"/>
    <w:rsid w:val="00585E4E"/>
    <w:rsid w:val="00593FC8"/>
    <w:rsid w:val="00594976"/>
    <w:rsid w:val="00594C47"/>
    <w:rsid w:val="0059560D"/>
    <w:rsid w:val="00596CF0"/>
    <w:rsid w:val="005A2FF1"/>
    <w:rsid w:val="005A3690"/>
    <w:rsid w:val="005A5070"/>
    <w:rsid w:val="005B18E1"/>
    <w:rsid w:val="005B1996"/>
    <w:rsid w:val="005C0C73"/>
    <w:rsid w:val="005C455E"/>
    <w:rsid w:val="005D4B60"/>
    <w:rsid w:val="005E10EF"/>
    <w:rsid w:val="005E6C34"/>
    <w:rsid w:val="005F145D"/>
    <w:rsid w:val="005F4360"/>
    <w:rsid w:val="005F5C82"/>
    <w:rsid w:val="005F71EA"/>
    <w:rsid w:val="005F790C"/>
    <w:rsid w:val="006000AB"/>
    <w:rsid w:val="00601C07"/>
    <w:rsid w:val="00606F6E"/>
    <w:rsid w:val="0061113A"/>
    <w:rsid w:val="00612F36"/>
    <w:rsid w:val="006157CB"/>
    <w:rsid w:val="006159B1"/>
    <w:rsid w:val="00621C52"/>
    <w:rsid w:val="00623FBB"/>
    <w:rsid w:val="00624E50"/>
    <w:rsid w:val="00625061"/>
    <w:rsid w:val="00627AD7"/>
    <w:rsid w:val="00630CA1"/>
    <w:rsid w:val="00632DDD"/>
    <w:rsid w:val="00633991"/>
    <w:rsid w:val="006343BE"/>
    <w:rsid w:val="006345C3"/>
    <w:rsid w:val="00635D1B"/>
    <w:rsid w:val="00640E71"/>
    <w:rsid w:val="00641BE3"/>
    <w:rsid w:val="00650788"/>
    <w:rsid w:val="00652EF7"/>
    <w:rsid w:val="00653313"/>
    <w:rsid w:val="00653512"/>
    <w:rsid w:val="00654E62"/>
    <w:rsid w:val="00656778"/>
    <w:rsid w:val="00656F25"/>
    <w:rsid w:val="006579E4"/>
    <w:rsid w:val="00660AC1"/>
    <w:rsid w:val="00664044"/>
    <w:rsid w:val="00665AE9"/>
    <w:rsid w:val="006666F2"/>
    <w:rsid w:val="00667A35"/>
    <w:rsid w:val="0067252D"/>
    <w:rsid w:val="00674657"/>
    <w:rsid w:val="00674D83"/>
    <w:rsid w:val="00676532"/>
    <w:rsid w:val="006766C2"/>
    <w:rsid w:val="00677D63"/>
    <w:rsid w:val="00680DBC"/>
    <w:rsid w:val="0068240C"/>
    <w:rsid w:val="006827CF"/>
    <w:rsid w:val="00685BDF"/>
    <w:rsid w:val="00685F65"/>
    <w:rsid w:val="00692067"/>
    <w:rsid w:val="00692120"/>
    <w:rsid w:val="00692157"/>
    <w:rsid w:val="00692837"/>
    <w:rsid w:val="00692C9F"/>
    <w:rsid w:val="006930C9"/>
    <w:rsid w:val="00696F05"/>
    <w:rsid w:val="006A051E"/>
    <w:rsid w:val="006A1EF5"/>
    <w:rsid w:val="006A5F5F"/>
    <w:rsid w:val="006B12BE"/>
    <w:rsid w:val="006B2A96"/>
    <w:rsid w:val="006B4293"/>
    <w:rsid w:val="006B4CC7"/>
    <w:rsid w:val="006B523B"/>
    <w:rsid w:val="006B7F70"/>
    <w:rsid w:val="006C228B"/>
    <w:rsid w:val="006C349E"/>
    <w:rsid w:val="006C369D"/>
    <w:rsid w:val="006C4879"/>
    <w:rsid w:val="006D0892"/>
    <w:rsid w:val="006D459B"/>
    <w:rsid w:val="006D472D"/>
    <w:rsid w:val="006D6D61"/>
    <w:rsid w:val="006D7948"/>
    <w:rsid w:val="006E0C94"/>
    <w:rsid w:val="006E18ED"/>
    <w:rsid w:val="006E1A6E"/>
    <w:rsid w:val="006E2759"/>
    <w:rsid w:val="006E278F"/>
    <w:rsid w:val="006E503A"/>
    <w:rsid w:val="006F05CD"/>
    <w:rsid w:val="006F1628"/>
    <w:rsid w:val="006F1B03"/>
    <w:rsid w:val="006F2558"/>
    <w:rsid w:val="006F3C64"/>
    <w:rsid w:val="0070142D"/>
    <w:rsid w:val="00704091"/>
    <w:rsid w:val="007061A3"/>
    <w:rsid w:val="00706D1C"/>
    <w:rsid w:val="007103FF"/>
    <w:rsid w:val="00717E04"/>
    <w:rsid w:val="007222A4"/>
    <w:rsid w:val="00725CC1"/>
    <w:rsid w:val="0072629F"/>
    <w:rsid w:val="00730028"/>
    <w:rsid w:val="00730430"/>
    <w:rsid w:val="007310A1"/>
    <w:rsid w:val="0073202C"/>
    <w:rsid w:val="007343C7"/>
    <w:rsid w:val="00734491"/>
    <w:rsid w:val="007379B2"/>
    <w:rsid w:val="007424BB"/>
    <w:rsid w:val="00744FBA"/>
    <w:rsid w:val="007457B4"/>
    <w:rsid w:val="00746A31"/>
    <w:rsid w:val="00746D33"/>
    <w:rsid w:val="00752413"/>
    <w:rsid w:val="00753AA9"/>
    <w:rsid w:val="00754AA0"/>
    <w:rsid w:val="00755044"/>
    <w:rsid w:val="007550A1"/>
    <w:rsid w:val="00760C07"/>
    <w:rsid w:val="00764376"/>
    <w:rsid w:val="00766E85"/>
    <w:rsid w:val="0076730D"/>
    <w:rsid w:val="007705AE"/>
    <w:rsid w:val="00774C15"/>
    <w:rsid w:val="0077541B"/>
    <w:rsid w:val="007754F1"/>
    <w:rsid w:val="00776B42"/>
    <w:rsid w:val="007777EB"/>
    <w:rsid w:val="00781379"/>
    <w:rsid w:val="00781986"/>
    <w:rsid w:val="00783020"/>
    <w:rsid w:val="00786084"/>
    <w:rsid w:val="007939F7"/>
    <w:rsid w:val="0079538B"/>
    <w:rsid w:val="007965AF"/>
    <w:rsid w:val="00796676"/>
    <w:rsid w:val="00797FD6"/>
    <w:rsid w:val="007A0E7F"/>
    <w:rsid w:val="007A1C25"/>
    <w:rsid w:val="007A2B2F"/>
    <w:rsid w:val="007A3577"/>
    <w:rsid w:val="007A58D7"/>
    <w:rsid w:val="007A72C7"/>
    <w:rsid w:val="007B09EC"/>
    <w:rsid w:val="007B0FDA"/>
    <w:rsid w:val="007B1238"/>
    <w:rsid w:val="007B2237"/>
    <w:rsid w:val="007B2498"/>
    <w:rsid w:val="007B3ED3"/>
    <w:rsid w:val="007B45E7"/>
    <w:rsid w:val="007B6C2A"/>
    <w:rsid w:val="007B7029"/>
    <w:rsid w:val="007C0320"/>
    <w:rsid w:val="007C0ADE"/>
    <w:rsid w:val="007D264C"/>
    <w:rsid w:val="007D7C29"/>
    <w:rsid w:val="007E0F2B"/>
    <w:rsid w:val="007E2A64"/>
    <w:rsid w:val="007E5AF9"/>
    <w:rsid w:val="007E7935"/>
    <w:rsid w:val="007F249B"/>
    <w:rsid w:val="007F2BF2"/>
    <w:rsid w:val="007F3F7F"/>
    <w:rsid w:val="007F4A8D"/>
    <w:rsid w:val="007F4E11"/>
    <w:rsid w:val="00800CAB"/>
    <w:rsid w:val="00801F0D"/>
    <w:rsid w:val="00810432"/>
    <w:rsid w:val="00810DED"/>
    <w:rsid w:val="00811FA2"/>
    <w:rsid w:val="0081294E"/>
    <w:rsid w:val="00812B99"/>
    <w:rsid w:val="008172CE"/>
    <w:rsid w:val="008178CE"/>
    <w:rsid w:val="00821AEC"/>
    <w:rsid w:val="0082333F"/>
    <w:rsid w:val="008235BB"/>
    <w:rsid w:val="00824F34"/>
    <w:rsid w:val="0082578E"/>
    <w:rsid w:val="0082653A"/>
    <w:rsid w:val="00830E31"/>
    <w:rsid w:val="00830E57"/>
    <w:rsid w:val="00831A45"/>
    <w:rsid w:val="0083343C"/>
    <w:rsid w:val="00834BBF"/>
    <w:rsid w:val="0083569E"/>
    <w:rsid w:val="0083588A"/>
    <w:rsid w:val="0083722F"/>
    <w:rsid w:val="008405AD"/>
    <w:rsid w:val="00840F6D"/>
    <w:rsid w:val="00844158"/>
    <w:rsid w:val="008454EC"/>
    <w:rsid w:val="00845D5E"/>
    <w:rsid w:val="008465FC"/>
    <w:rsid w:val="00846AEA"/>
    <w:rsid w:val="00856D88"/>
    <w:rsid w:val="00857DC3"/>
    <w:rsid w:val="00860A04"/>
    <w:rsid w:val="0086128F"/>
    <w:rsid w:val="008623B2"/>
    <w:rsid w:val="00862DFA"/>
    <w:rsid w:val="0086338B"/>
    <w:rsid w:val="008667CA"/>
    <w:rsid w:val="008669A7"/>
    <w:rsid w:val="0088173C"/>
    <w:rsid w:val="00885D3A"/>
    <w:rsid w:val="0088796E"/>
    <w:rsid w:val="00887B1C"/>
    <w:rsid w:val="00890EAF"/>
    <w:rsid w:val="00892024"/>
    <w:rsid w:val="008960ED"/>
    <w:rsid w:val="00896AA8"/>
    <w:rsid w:val="00896E2B"/>
    <w:rsid w:val="00897834"/>
    <w:rsid w:val="008A2CB3"/>
    <w:rsid w:val="008A2DD4"/>
    <w:rsid w:val="008A4A80"/>
    <w:rsid w:val="008A75E3"/>
    <w:rsid w:val="008B079B"/>
    <w:rsid w:val="008B4758"/>
    <w:rsid w:val="008B7158"/>
    <w:rsid w:val="008C1051"/>
    <w:rsid w:val="008C10F5"/>
    <w:rsid w:val="008C234F"/>
    <w:rsid w:val="008C2A6B"/>
    <w:rsid w:val="008C356D"/>
    <w:rsid w:val="008C522F"/>
    <w:rsid w:val="008C7FC8"/>
    <w:rsid w:val="008D7127"/>
    <w:rsid w:val="008E1AB5"/>
    <w:rsid w:val="008E34EA"/>
    <w:rsid w:val="008E64ED"/>
    <w:rsid w:val="008F147E"/>
    <w:rsid w:val="008F184C"/>
    <w:rsid w:val="008F216E"/>
    <w:rsid w:val="008F44DA"/>
    <w:rsid w:val="008F5617"/>
    <w:rsid w:val="008F6744"/>
    <w:rsid w:val="008F6BC8"/>
    <w:rsid w:val="009002E2"/>
    <w:rsid w:val="009005CB"/>
    <w:rsid w:val="00901427"/>
    <w:rsid w:val="0090267B"/>
    <w:rsid w:val="009038E7"/>
    <w:rsid w:val="00903FDF"/>
    <w:rsid w:val="00904187"/>
    <w:rsid w:val="009050DD"/>
    <w:rsid w:val="00906679"/>
    <w:rsid w:val="00906E5A"/>
    <w:rsid w:val="00907015"/>
    <w:rsid w:val="00910C1C"/>
    <w:rsid w:val="0091544D"/>
    <w:rsid w:val="00915576"/>
    <w:rsid w:val="00916F32"/>
    <w:rsid w:val="0092284F"/>
    <w:rsid w:val="009245CD"/>
    <w:rsid w:val="00925D5A"/>
    <w:rsid w:val="00926352"/>
    <w:rsid w:val="0093074A"/>
    <w:rsid w:val="00931163"/>
    <w:rsid w:val="00932332"/>
    <w:rsid w:val="00932554"/>
    <w:rsid w:val="00932928"/>
    <w:rsid w:val="00933A9B"/>
    <w:rsid w:val="00937188"/>
    <w:rsid w:val="0093768F"/>
    <w:rsid w:val="00940371"/>
    <w:rsid w:val="0094070C"/>
    <w:rsid w:val="0094153F"/>
    <w:rsid w:val="009451B9"/>
    <w:rsid w:val="00945F7C"/>
    <w:rsid w:val="0094602D"/>
    <w:rsid w:val="009545D5"/>
    <w:rsid w:val="00954616"/>
    <w:rsid w:val="009551AD"/>
    <w:rsid w:val="0095530E"/>
    <w:rsid w:val="009576B1"/>
    <w:rsid w:val="00957CD3"/>
    <w:rsid w:val="0096091A"/>
    <w:rsid w:val="0096129F"/>
    <w:rsid w:val="00961591"/>
    <w:rsid w:val="00963203"/>
    <w:rsid w:val="00963C62"/>
    <w:rsid w:val="00967011"/>
    <w:rsid w:val="00967F90"/>
    <w:rsid w:val="00972303"/>
    <w:rsid w:val="00973126"/>
    <w:rsid w:val="00976AD6"/>
    <w:rsid w:val="00976BC1"/>
    <w:rsid w:val="00981990"/>
    <w:rsid w:val="009844FF"/>
    <w:rsid w:val="00985CEE"/>
    <w:rsid w:val="00986926"/>
    <w:rsid w:val="00992F4D"/>
    <w:rsid w:val="0099608B"/>
    <w:rsid w:val="00996E77"/>
    <w:rsid w:val="00997430"/>
    <w:rsid w:val="009A2EB6"/>
    <w:rsid w:val="009A4507"/>
    <w:rsid w:val="009A5542"/>
    <w:rsid w:val="009A5DA7"/>
    <w:rsid w:val="009A69E7"/>
    <w:rsid w:val="009B205C"/>
    <w:rsid w:val="009B2BA2"/>
    <w:rsid w:val="009B3BFC"/>
    <w:rsid w:val="009B5F90"/>
    <w:rsid w:val="009B7054"/>
    <w:rsid w:val="009B77EE"/>
    <w:rsid w:val="009C0129"/>
    <w:rsid w:val="009C4C92"/>
    <w:rsid w:val="009C6CA7"/>
    <w:rsid w:val="009D5085"/>
    <w:rsid w:val="009D6580"/>
    <w:rsid w:val="009E180C"/>
    <w:rsid w:val="009E1991"/>
    <w:rsid w:val="009E3EAF"/>
    <w:rsid w:val="009E57BD"/>
    <w:rsid w:val="009F0ADF"/>
    <w:rsid w:val="009F358A"/>
    <w:rsid w:val="009F7EB5"/>
    <w:rsid w:val="00A002E0"/>
    <w:rsid w:val="00A02210"/>
    <w:rsid w:val="00A03CA5"/>
    <w:rsid w:val="00A0550F"/>
    <w:rsid w:val="00A05DAB"/>
    <w:rsid w:val="00A06F9E"/>
    <w:rsid w:val="00A103DC"/>
    <w:rsid w:val="00A10DA9"/>
    <w:rsid w:val="00A11836"/>
    <w:rsid w:val="00A1266A"/>
    <w:rsid w:val="00A15E03"/>
    <w:rsid w:val="00A17AE9"/>
    <w:rsid w:val="00A2217C"/>
    <w:rsid w:val="00A22D17"/>
    <w:rsid w:val="00A23781"/>
    <w:rsid w:val="00A2656F"/>
    <w:rsid w:val="00A30746"/>
    <w:rsid w:val="00A311B1"/>
    <w:rsid w:val="00A41BA6"/>
    <w:rsid w:val="00A43071"/>
    <w:rsid w:val="00A43D15"/>
    <w:rsid w:val="00A447E8"/>
    <w:rsid w:val="00A45115"/>
    <w:rsid w:val="00A45F89"/>
    <w:rsid w:val="00A46487"/>
    <w:rsid w:val="00A51013"/>
    <w:rsid w:val="00A53D17"/>
    <w:rsid w:val="00A5477A"/>
    <w:rsid w:val="00A54FC6"/>
    <w:rsid w:val="00A55CDC"/>
    <w:rsid w:val="00A5642F"/>
    <w:rsid w:val="00A57DB1"/>
    <w:rsid w:val="00A57E66"/>
    <w:rsid w:val="00A60600"/>
    <w:rsid w:val="00A619C5"/>
    <w:rsid w:val="00A633B3"/>
    <w:rsid w:val="00A65FBA"/>
    <w:rsid w:val="00A70BC0"/>
    <w:rsid w:val="00A71170"/>
    <w:rsid w:val="00A74003"/>
    <w:rsid w:val="00A769C7"/>
    <w:rsid w:val="00A84268"/>
    <w:rsid w:val="00A85959"/>
    <w:rsid w:val="00A87B44"/>
    <w:rsid w:val="00A904D9"/>
    <w:rsid w:val="00A90DD8"/>
    <w:rsid w:val="00A90E0D"/>
    <w:rsid w:val="00A921CE"/>
    <w:rsid w:val="00A96ED8"/>
    <w:rsid w:val="00AA274C"/>
    <w:rsid w:val="00AA61AA"/>
    <w:rsid w:val="00AA6FB6"/>
    <w:rsid w:val="00AA77F7"/>
    <w:rsid w:val="00AA7993"/>
    <w:rsid w:val="00AB1815"/>
    <w:rsid w:val="00AB3009"/>
    <w:rsid w:val="00AB3564"/>
    <w:rsid w:val="00AB5CEA"/>
    <w:rsid w:val="00AB5F76"/>
    <w:rsid w:val="00AC4642"/>
    <w:rsid w:val="00AC4A83"/>
    <w:rsid w:val="00AC5CFD"/>
    <w:rsid w:val="00AC7042"/>
    <w:rsid w:val="00AD060A"/>
    <w:rsid w:val="00AD43E4"/>
    <w:rsid w:val="00AD78C2"/>
    <w:rsid w:val="00AD78EB"/>
    <w:rsid w:val="00AE0AE5"/>
    <w:rsid w:val="00AE1E7D"/>
    <w:rsid w:val="00AE330A"/>
    <w:rsid w:val="00AE7023"/>
    <w:rsid w:val="00AF032D"/>
    <w:rsid w:val="00AF2CAE"/>
    <w:rsid w:val="00AF3FAE"/>
    <w:rsid w:val="00AF75C7"/>
    <w:rsid w:val="00B010C3"/>
    <w:rsid w:val="00B010D2"/>
    <w:rsid w:val="00B01C8C"/>
    <w:rsid w:val="00B04E5A"/>
    <w:rsid w:val="00B0528A"/>
    <w:rsid w:val="00B1066D"/>
    <w:rsid w:val="00B13FA2"/>
    <w:rsid w:val="00B16F34"/>
    <w:rsid w:val="00B2107C"/>
    <w:rsid w:val="00B2131A"/>
    <w:rsid w:val="00B22437"/>
    <w:rsid w:val="00B239CB"/>
    <w:rsid w:val="00B270E7"/>
    <w:rsid w:val="00B30272"/>
    <w:rsid w:val="00B325CF"/>
    <w:rsid w:val="00B32E3B"/>
    <w:rsid w:val="00B34BFC"/>
    <w:rsid w:val="00B3610F"/>
    <w:rsid w:val="00B37B61"/>
    <w:rsid w:val="00B40205"/>
    <w:rsid w:val="00B411C3"/>
    <w:rsid w:val="00B4509B"/>
    <w:rsid w:val="00B52FA4"/>
    <w:rsid w:val="00B5322A"/>
    <w:rsid w:val="00B56CE6"/>
    <w:rsid w:val="00B5795D"/>
    <w:rsid w:val="00B659EB"/>
    <w:rsid w:val="00B71441"/>
    <w:rsid w:val="00B71E69"/>
    <w:rsid w:val="00B74CAE"/>
    <w:rsid w:val="00B75B28"/>
    <w:rsid w:val="00B77CC0"/>
    <w:rsid w:val="00B84469"/>
    <w:rsid w:val="00B85243"/>
    <w:rsid w:val="00B86FB3"/>
    <w:rsid w:val="00B92D57"/>
    <w:rsid w:val="00B941A3"/>
    <w:rsid w:val="00B943B4"/>
    <w:rsid w:val="00BA1A0B"/>
    <w:rsid w:val="00BA339F"/>
    <w:rsid w:val="00BA33D3"/>
    <w:rsid w:val="00BA6747"/>
    <w:rsid w:val="00BA7B91"/>
    <w:rsid w:val="00BB003F"/>
    <w:rsid w:val="00BB2AE6"/>
    <w:rsid w:val="00BB3E4A"/>
    <w:rsid w:val="00BB4FFC"/>
    <w:rsid w:val="00BB66E0"/>
    <w:rsid w:val="00BC1848"/>
    <w:rsid w:val="00BC1E33"/>
    <w:rsid w:val="00BC2AFF"/>
    <w:rsid w:val="00BE0739"/>
    <w:rsid w:val="00BE07A2"/>
    <w:rsid w:val="00BE1012"/>
    <w:rsid w:val="00BE1A33"/>
    <w:rsid w:val="00BE299B"/>
    <w:rsid w:val="00BE44C3"/>
    <w:rsid w:val="00BE5B17"/>
    <w:rsid w:val="00BE680E"/>
    <w:rsid w:val="00BF063D"/>
    <w:rsid w:val="00BF49EB"/>
    <w:rsid w:val="00BF4DF4"/>
    <w:rsid w:val="00BF528A"/>
    <w:rsid w:val="00BF5BB6"/>
    <w:rsid w:val="00BF6779"/>
    <w:rsid w:val="00BF7F7B"/>
    <w:rsid w:val="00C059BD"/>
    <w:rsid w:val="00C06116"/>
    <w:rsid w:val="00C076D8"/>
    <w:rsid w:val="00C07915"/>
    <w:rsid w:val="00C10932"/>
    <w:rsid w:val="00C124B1"/>
    <w:rsid w:val="00C13920"/>
    <w:rsid w:val="00C15DE5"/>
    <w:rsid w:val="00C21A8D"/>
    <w:rsid w:val="00C21F89"/>
    <w:rsid w:val="00C2459A"/>
    <w:rsid w:val="00C24F0E"/>
    <w:rsid w:val="00C26ED2"/>
    <w:rsid w:val="00C305F2"/>
    <w:rsid w:val="00C36715"/>
    <w:rsid w:val="00C37D78"/>
    <w:rsid w:val="00C4017F"/>
    <w:rsid w:val="00C41555"/>
    <w:rsid w:val="00C42103"/>
    <w:rsid w:val="00C428B0"/>
    <w:rsid w:val="00C454AF"/>
    <w:rsid w:val="00C46F7E"/>
    <w:rsid w:val="00C5001D"/>
    <w:rsid w:val="00C50218"/>
    <w:rsid w:val="00C51C6C"/>
    <w:rsid w:val="00C531EF"/>
    <w:rsid w:val="00C54C4E"/>
    <w:rsid w:val="00C55C27"/>
    <w:rsid w:val="00C55EB3"/>
    <w:rsid w:val="00C620A7"/>
    <w:rsid w:val="00C63BA4"/>
    <w:rsid w:val="00C64B6A"/>
    <w:rsid w:val="00C66D55"/>
    <w:rsid w:val="00C71533"/>
    <w:rsid w:val="00C73720"/>
    <w:rsid w:val="00C738BF"/>
    <w:rsid w:val="00C75ED4"/>
    <w:rsid w:val="00C76D8E"/>
    <w:rsid w:val="00C77D08"/>
    <w:rsid w:val="00C80D7F"/>
    <w:rsid w:val="00C82FE1"/>
    <w:rsid w:val="00C83372"/>
    <w:rsid w:val="00C83BCF"/>
    <w:rsid w:val="00C83DB5"/>
    <w:rsid w:val="00C8547B"/>
    <w:rsid w:val="00C8556B"/>
    <w:rsid w:val="00C86514"/>
    <w:rsid w:val="00C86C0B"/>
    <w:rsid w:val="00C93E65"/>
    <w:rsid w:val="00C96094"/>
    <w:rsid w:val="00C971C2"/>
    <w:rsid w:val="00CA16E3"/>
    <w:rsid w:val="00CA1717"/>
    <w:rsid w:val="00CA1DCC"/>
    <w:rsid w:val="00CA3898"/>
    <w:rsid w:val="00CA4157"/>
    <w:rsid w:val="00CA4D25"/>
    <w:rsid w:val="00CA6431"/>
    <w:rsid w:val="00CB1DD3"/>
    <w:rsid w:val="00CB1E18"/>
    <w:rsid w:val="00CB2FA2"/>
    <w:rsid w:val="00CB6EE4"/>
    <w:rsid w:val="00CC401B"/>
    <w:rsid w:val="00CD413B"/>
    <w:rsid w:val="00CD4233"/>
    <w:rsid w:val="00CD67FE"/>
    <w:rsid w:val="00CD7FBD"/>
    <w:rsid w:val="00CE1EA5"/>
    <w:rsid w:val="00CE3B8C"/>
    <w:rsid w:val="00CE4979"/>
    <w:rsid w:val="00CE53B9"/>
    <w:rsid w:val="00CE5744"/>
    <w:rsid w:val="00CE6F2F"/>
    <w:rsid w:val="00CE6FB1"/>
    <w:rsid w:val="00CE7AFA"/>
    <w:rsid w:val="00CE7FE4"/>
    <w:rsid w:val="00CF08EC"/>
    <w:rsid w:val="00CF2160"/>
    <w:rsid w:val="00CF241F"/>
    <w:rsid w:val="00CF4634"/>
    <w:rsid w:val="00CF55C0"/>
    <w:rsid w:val="00CF600B"/>
    <w:rsid w:val="00D00D65"/>
    <w:rsid w:val="00D020E7"/>
    <w:rsid w:val="00D02301"/>
    <w:rsid w:val="00D02505"/>
    <w:rsid w:val="00D04413"/>
    <w:rsid w:val="00D0667B"/>
    <w:rsid w:val="00D0761E"/>
    <w:rsid w:val="00D0792A"/>
    <w:rsid w:val="00D10A7E"/>
    <w:rsid w:val="00D122E3"/>
    <w:rsid w:val="00D14141"/>
    <w:rsid w:val="00D200FA"/>
    <w:rsid w:val="00D22A25"/>
    <w:rsid w:val="00D24A55"/>
    <w:rsid w:val="00D261AA"/>
    <w:rsid w:val="00D26E35"/>
    <w:rsid w:val="00D277EC"/>
    <w:rsid w:val="00D33508"/>
    <w:rsid w:val="00D404DC"/>
    <w:rsid w:val="00D40A51"/>
    <w:rsid w:val="00D424A7"/>
    <w:rsid w:val="00D4256A"/>
    <w:rsid w:val="00D42E7C"/>
    <w:rsid w:val="00D4737B"/>
    <w:rsid w:val="00D508C4"/>
    <w:rsid w:val="00D513E5"/>
    <w:rsid w:val="00D55DF0"/>
    <w:rsid w:val="00D604CB"/>
    <w:rsid w:val="00D61C58"/>
    <w:rsid w:val="00D61F28"/>
    <w:rsid w:val="00D63409"/>
    <w:rsid w:val="00D66FBB"/>
    <w:rsid w:val="00D67439"/>
    <w:rsid w:val="00D73B77"/>
    <w:rsid w:val="00D74861"/>
    <w:rsid w:val="00D76C70"/>
    <w:rsid w:val="00D778B9"/>
    <w:rsid w:val="00D804C0"/>
    <w:rsid w:val="00D82549"/>
    <w:rsid w:val="00D82CEC"/>
    <w:rsid w:val="00D83D85"/>
    <w:rsid w:val="00D85015"/>
    <w:rsid w:val="00D94221"/>
    <w:rsid w:val="00D95D87"/>
    <w:rsid w:val="00D972D6"/>
    <w:rsid w:val="00D973A8"/>
    <w:rsid w:val="00DA2B66"/>
    <w:rsid w:val="00DA7143"/>
    <w:rsid w:val="00DB6BFD"/>
    <w:rsid w:val="00DB789B"/>
    <w:rsid w:val="00DC342A"/>
    <w:rsid w:val="00DC3F6B"/>
    <w:rsid w:val="00DC4936"/>
    <w:rsid w:val="00DC69EE"/>
    <w:rsid w:val="00DC7CB2"/>
    <w:rsid w:val="00DD7430"/>
    <w:rsid w:val="00DE27D5"/>
    <w:rsid w:val="00DE5162"/>
    <w:rsid w:val="00DF3639"/>
    <w:rsid w:val="00DF6E3C"/>
    <w:rsid w:val="00DF78F0"/>
    <w:rsid w:val="00E01760"/>
    <w:rsid w:val="00E02B64"/>
    <w:rsid w:val="00E03D8F"/>
    <w:rsid w:val="00E04BD6"/>
    <w:rsid w:val="00E1015E"/>
    <w:rsid w:val="00E12700"/>
    <w:rsid w:val="00E13F4F"/>
    <w:rsid w:val="00E14009"/>
    <w:rsid w:val="00E1689A"/>
    <w:rsid w:val="00E20299"/>
    <w:rsid w:val="00E202B1"/>
    <w:rsid w:val="00E22731"/>
    <w:rsid w:val="00E22B4C"/>
    <w:rsid w:val="00E22D26"/>
    <w:rsid w:val="00E23EC6"/>
    <w:rsid w:val="00E276D8"/>
    <w:rsid w:val="00E30AAE"/>
    <w:rsid w:val="00E33899"/>
    <w:rsid w:val="00E403A4"/>
    <w:rsid w:val="00E41C80"/>
    <w:rsid w:val="00E424EB"/>
    <w:rsid w:val="00E4351D"/>
    <w:rsid w:val="00E44E54"/>
    <w:rsid w:val="00E45690"/>
    <w:rsid w:val="00E52575"/>
    <w:rsid w:val="00E53568"/>
    <w:rsid w:val="00E55280"/>
    <w:rsid w:val="00E558FB"/>
    <w:rsid w:val="00E568B1"/>
    <w:rsid w:val="00E60AE5"/>
    <w:rsid w:val="00E61F03"/>
    <w:rsid w:val="00E61F47"/>
    <w:rsid w:val="00E623F7"/>
    <w:rsid w:val="00E65D4E"/>
    <w:rsid w:val="00E66DB0"/>
    <w:rsid w:val="00E731F2"/>
    <w:rsid w:val="00E740B0"/>
    <w:rsid w:val="00E76AC6"/>
    <w:rsid w:val="00E77990"/>
    <w:rsid w:val="00E77B24"/>
    <w:rsid w:val="00E81071"/>
    <w:rsid w:val="00E8315A"/>
    <w:rsid w:val="00E83790"/>
    <w:rsid w:val="00E84356"/>
    <w:rsid w:val="00E9097E"/>
    <w:rsid w:val="00E91507"/>
    <w:rsid w:val="00E91972"/>
    <w:rsid w:val="00E93F6E"/>
    <w:rsid w:val="00E94059"/>
    <w:rsid w:val="00E97E68"/>
    <w:rsid w:val="00EA1F47"/>
    <w:rsid w:val="00EA67DF"/>
    <w:rsid w:val="00EA6C9A"/>
    <w:rsid w:val="00EB0D6E"/>
    <w:rsid w:val="00EB16ED"/>
    <w:rsid w:val="00EB3267"/>
    <w:rsid w:val="00EB50F1"/>
    <w:rsid w:val="00EB5C52"/>
    <w:rsid w:val="00EC0C41"/>
    <w:rsid w:val="00EC56B2"/>
    <w:rsid w:val="00EC7F4B"/>
    <w:rsid w:val="00ED0BD3"/>
    <w:rsid w:val="00ED214E"/>
    <w:rsid w:val="00ED4E3B"/>
    <w:rsid w:val="00ED54D9"/>
    <w:rsid w:val="00ED58BD"/>
    <w:rsid w:val="00EE3F67"/>
    <w:rsid w:val="00EE3FBB"/>
    <w:rsid w:val="00EF1006"/>
    <w:rsid w:val="00EF3898"/>
    <w:rsid w:val="00F0148C"/>
    <w:rsid w:val="00F02A84"/>
    <w:rsid w:val="00F03904"/>
    <w:rsid w:val="00F03C7F"/>
    <w:rsid w:val="00F051CE"/>
    <w:rsid w:val="00F05E12"/>
    <w:rsid w:val="00F07A09"/>
    <w:rsid w:val="00F10194"/>
    <w:rsid w:val="00F13AED"/>
    <w:rsid w:val="00F16C36"/>
    <w:rsid w:val="00F17807"/>
    <w:rsid w:val="00F205EA"/>
    <w:rsid w:val="00F220E2"/>
    <w:rsid w:val="00F26C80"/>
    <w:rsid w:val="00F26FE3"/>
    <w:rsid w:val="00F31628"/>
    <w:rsid w:val="00F3222B"/>
    <w:rsid w:val="00F322F9"/>
    <w:rsid w:val="00F3254A"/>
    <w:rsid w:val="00F32C20"/>
    <w:rsid w:val="00F330F8"/>
    <w:rsid w:val="00F349C3"/>
    <w:rsid w:val="00F34C32"/>
    <w:rsid w:val="00F3548D"/>
    <w:rsid w:val="00F4094B"/>
    <w:rsid w:val="00F44A48"/>
    <w:rsid w:val="00F44DFA"/>
    <w:rsid w:val="00F5128E"/>
    <w:rsid w:val="00F52735"/>
    <w:rsid w:val="00F52E44"/>
    <w:rsid w:val="00F552C6"/>
    <w:rsid w:val="00F60E43"/>
    <w:rsid w:val="00F60F54"/>
    <w:rsid w:val="00F61D20"/>
    <w:rsid w:val="00F63B5D"/>
    <w:rsid w:val="00F67093"/>
    <w:rsid w:val="00F677A9"/>
    <w:rsid w:val="00F70454"/>
    <w:rsid w:val="00F70C03"/>
    <w:rsid w:val="00F7414A"/>
    <w:rsid w:val="00F746FC"/>
    <w:rsid w:val="00F81D87"/>
    <w:rsid w:val="00F8468E"/>
    <w:rsid w:val="00F8781F"/>
    <w:rsid w:val="00F91032"/>
    <w:rsid w:val="00F944A9"/>
    <w:rsid w:val="00F9595B"/>
    <w:rsid w:val="00FA0EC3"/>
    <w:rsid w:val="00FA2000"/>
    <w:rsid w:val="00FA2735"/>
    <w:rsid w:val="00FA3CD9"/>
    <w:rsid w:val="00FA5C71"/>
    <w:rsid w:val="00FA6993"/>
    <w:rsid w:val="00FB07E1"/>
    <w:rsid w:val="00FB0E7C"/>
    <w:rsid w:val="00FB48D7"/>
    <w:rsid w:val="00FB5012"/>
    <w:rsid w:val="00FB7D80"/>
    <w:rsid w:val="00FC0102"/>
    <w:rsid w:val="00FC34AD"/>
    <w:rsid w:val="00FC3FBA"/>
    <w:rsid w:val="00FC4BB8"/>
    <w:rsid w:val="00FC5122"/>
    <w:rsid w:val="00FC7EBD"/>
    <w:rsid w:val="00FD1B91"/>
    <w:rsid w:val="00FD7539"/>
    <w:rsid w:val="00FD7B70"/>
    <w:rsid w:val="00FE1285"/>
    <w:rsid w:val="00FE1CBA"/>
    <w:rsid w:val="00FE3E04"/>
    <w:rsid w:val="00FE5D54"/>
    <w:rsid w:val="00FF0EAF"/>
    <w:rsid w:val="00FF4110"/>
    <w:rsid w:val="00FF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1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28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1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4C256F5-F838-4B14-BAE5-D8630CEC979B}">
  <ds:schemaRefs>
    <ds:schemaRef ds:uri="http://schemas.microsoft.com/office/2006/metadata/properties"/>
    <ds:schemaRef ds:uri="fa52ae8b-2b36-4137-9bde-d98e18ca3240"/>
  </ds:schemaRefs>
</ds:datastoreItem>
</file>

<file path=customXml/itemProps2.xml><?xml version="1.0" encoding="utf-8"?>
<ds:datastoreItem xmlns:ds="http://schemas.openxmlformats.org/officeDocument/2006/customXml" ds:itemID="{10C772A9-6EEA-4D47-B7C4-659BA23DE2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0AC026-E231-4D98-A035-03CFF87F04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Kai</dc:creator>
  <cp:keywords/>
  <dc:description/>
  <cp:lastModifiedBy>Revathi M.</cp:lastModifiedBy>
  <cp:revision>2</cp:revision>
  <cp:lastPrinted>2015-12-01T13:59:00Z</cp:lastPrinted>
  <dcterms:created xsi:type="dcterms:W3CDTF">2016-02-05T06:33:00Z</dcterms:created>
  <dcterms:modified xsi:type="dcterms:W3CDTF">2016-02-05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